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9049" w:type="dxa"/>
        <w:tblLook w:val="04A0" w:firstRow="1" w:lastRow="0" w:firstColumn="1" w:lastColumn="0" w:noHBand="0" w:noVBand="1"/>
      </w:tblPr>
      <w:tblGrid>
        <w:gridCol w:w="1592"/>
        <w:gridCol w:w="1772"/>
        <w:gridCol w:w="4608"/>
        <w:gridCol w:w="1077"/>
      </w:tblGrid>
      <w:tr w:rsidR="00483CD7" w:rsidRPr="00A57708" w14:paraId="51B5DE09" w14:textId="77777777" w:rsidTr="000A03B0">
        <w:trPr>
          <w:trHeight w:val="324"/>
        </w:trPr>
        <w:tc>
          <w:tcPr>
            <w:tcW w:w="904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51C8D" w14:textId="77777777" w:rsidR="00483CD7" w:rsidRPr="00CC0634" w:rsidRDefault="00483CD7" w:rsidP="000A03B0">
            <w:pPr>
              <w:spacing w:line="240" w:lineRule="auto"/>
              <w:rPr>
                <w:rFonts w:ascii="Times New Roman" w:eastAsiaTheme="minorEastAsia" w:hAnsi="Times New Roman"/>
                <w:b/>
                <w:color w:val="auto"/>
              </w:rPr>
            </w:pPr>
            <w:bookmarkStart w:id="0" w:name="_GoBack"/>
            <w:bookmarkEnd w:id="0"/>
          </w:p>
          <w:p w14:paraId="28153C45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>
              <w:rPr>
                <w:rFonts w:ascii="Times New Roman" w:eastAsiaTheme="minorEastAsia" w:hAnsi="Times New Roman"/>
                <w:bCs/>
                <w:color w:val="auto"/>
              </w:rPr>
              <w:t>Supplementary t</w:t>
            </w:r>
            <w:r w:rsidRPr="00A57708">
              <w:rPr>
                <w:rFonts w:ascii="Times New Roman" w:eastAsiaTheme="minorEastAsia" w:hAnsi="Times New Roman"/>
                <w:bCs/>
                <w:color w:val="auto"/>
              </w:rPr>
              <w:t>able 1.</w:t>
            </w:r>
            <w:r w:rsidRPr="00A57708">
              <w:rPr>
                <w:rFonts w:ascii="Times New Roman" w:eastAsiaTheme="minorEastAsia" w:hAnsi="Times New Roman"/>
                <w:b/>
                <w:color w:val="auto"/>
              </w:rPr>
              <w:t xml:space="preserve"> </w:t>
            </w:r>
            <w:r w:rsidRPr="00A57708">
              <w:rPr>
                <w:rFonts w:ascii="Times New Roman" w:eastAsiaTheme="majorEastAsia" w:hAnsi="Times New Roman"/>
                <w:color w:val="auto"/>
              </w:rPr>
              <w:t xml:space="preserve">Primers and probes used in the real-time PCR assays </w:t>
            </w:r>
          </w:p>
        </w:tc>
      </w:tr>
      <w:tr w:rsidR="00483CD7" w:rsidRPr="00A57708" w14:paraId="71ADCA54" w14:textId="77777777" w:rsidTr="000A03B0">
        <w:trPr>
          <w:trHeight w:val="175"/>
        </w:trPr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13D73C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 xml:space="preserve">Bacteria 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34FC14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 xml:space="preserve">Target genes </w:t>
            </w:r>
          </w:p>
        </w:tc>
        <w:tc>
          <w:tcPr>
            <w:tcW w:w="4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B75898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Primers/Probe sets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CE8414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Amplicon size (bp)</w:t>
            </w:r>
          </w:p>
        </w:tc>
      </w:tr>
      <w:tr w:rsidR="00483CD7" w:rsidRPr="00A57708" w14:paraId="1F1F9A60" w14:textId="77777777" w:rsidTr="000A03B0">
        <w:trPr>
          <w:trHeight w:val="324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337FB44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i/>
                <w:color w:val="auto"/>
              </w:rPr>
            </w:pPr>
            <w:r w:rsidRPr="00A57708">
              <w:rPr>
                <w:rFonts w:ascii="Times New Roman" w:eastAsiaTheme="minorHAnsi" w:hAnsi="Times New Roman"/>
                <w:i/>
                <w:color w:val="auto"/>
              </w:rPr>
              <w:t>Parvimonas micr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5AF3833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16S ribosomal RNA ge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2E0B9D7F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 xml:space="preserve">5′-GAGGAATACCGGTGGCGAAG-3’ </w:t>
            </w:r>
          </w:p>
          <w:p w14:paraId="0EA5E7FB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GGCACCGAGATTTGACTCCC-3’</w:t>
            </w:r>
          </w:p>
          <w:p w14:paraId="0DC14FAB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FAM-GGTACGAAAGCGTGGGGAGCA-BHQ1–3’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C1A1189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148</w:t>
            </w:r>
          </w:p>
        </w:tc>
      </w:tr>
      <w:tr w:rsidR="00483CD7" w:rsidRPr="00A57708" w14:paraId="77261120" w14:textId="77777777" w:rsidTr="000A03B0">
        <w:trPr>
          <w:trHeight w:val="314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A72140B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i/>
                <w:color w:val="auto"/>
              </w:rPr>
            </w:pPr>
            <w:r w:rsidRPr="00A57708">
              <w:rPr>
                <w:rFonts w:ascii="Times New Roman" w:eastAsiaTheme="minorHAnsi" w:hAnsi="Times New Roman"/>
                <w:i/>
                <w:color w:val="auto"/>
              </w:rPr>
              <w:t>Staphylococcus aureu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577A232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clumping factor A (clfA) ge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7996147A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 xml:space="preserve">5′-GCGCAAGTAACGAAAGCAAAA-3’ </w:t>
            </w:r>
          </w:p>
          <w:p w14:paraId="0D9C94FE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GATTTTGCGCCACACTCGTT-3’</w:t>
            </w:r>
          </w:p>
          <w:p w14:paraId="4B0C93BD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FAM-TGCTGCACCTAAAACAGACGACACA-BHQ1–3’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C8C8DBB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132</w:t>
            </w:r>
          </w:p>
        </w:tc>
      </w:tr>
      <w:tr w:rsidR="00483CD7" w:rsidRPr="00A57708" w14:paraId="190F09E6" w14:textId="77777777" w:rsidTr="000A03B0">
        <w:trPr>
          <w:trHeight w:val="324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A6C02CC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i/>
                <w:color w:val="auto"/>
              </w:rPr>
            </w:pPr>
            <w:r w:rsidRPr="00A57708">
              <w:rPr>
                <w:rFonts w:ascii="Times New Roman" w:eastAsiaTheme="minorHAnsi" w:hAnsi="Times New Roman"/>
                <w:i/>
                <w:color w:val="auto"/>
              </w:rPr>
              <w:t>Eubacterium nodatu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CB3FD7C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hypothetical protein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501072C9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 xml:space="preserve">5′-TGCTTGCCGGTGACTTAGGA-3’ </w:t>
            </w:r>
          </w:p>
          <w:p w14:paraId="221062DC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AAACCGGGCTCAACAACCAT-3’</w:t>
            </w:r>
          </w:p>
          <w:p w14:paraId="69AD6397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Texas Red-TTGAGGAGCCGGTGACTTTGG-BHQ2–3’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BD2979C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130</w:t>
            </w:r>
          </w:p>
        </w:tc>
      </w:tr>
      <w:tr w:rsidR="00483CD7" w:rsidRPr="00A57708" w14:paraId="58A713E7" w14:textId="77777777" w:rsidTr="000A03B0">
        <w:trPr>
          <w:trHeight w:val="324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0FB884E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i/>
                <w:color w:val="auto"/>
              </w:rPr>
            </w:pPr>
            <w:r w:rsidRPr="00A57708">
              <w:rPr>
                <w:rFonts w:ascii="Times New Roman" w:eastAsiaTheme="minorHAnsi" w:hAnsi="Times New Roman"/>
                <w:i/>
                <w:color w:val="auto"/>
              </w:rPr>
              <w:t>Porphyromonas gingivali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CA90AAC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hemagglutinin (phg) ge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7C0B6FE0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 xml:space="preserve">5′-ACACGGTGTATCGTGACGGC-3’ </w:t>
            </w:r>
          </w:p>
          <w:p w14:paraId="5DCFED44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GCCGGCTGCGTACTTAACCT-3’</w:t>
            </w:r>
          </w:p>
          <w:p w14:paraId="0CCE4484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HEX-CGACCTACCGCGATGCAGGA-BHQ1–3’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0272443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119</w:t>
            </w:r>
          </w:p>
        </w:tc>
      </w:tr>
      <w:tr w:rsidR="00483CD7" w:rsidRPr="00A57708" w14:paraId="0627129F" w14:textId="77777777" w:rsidTr="000A03B0">
        <w:trPr>
          <w:trHeight w:val="314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CB35E89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i/>
                <w:color w:val="auto"/>
              </w:rPr>
            </w:pPr>
            <w:r w:rsidRPr="00A57708">
              <w:rPr>
                <w:rFonts w:ascii="Times New Roman" w:eastAsiaTheme="minorHAnsi" w:hAnsi="Times New Roman"/>
                <w:i/>
                <w:color w:val="auto"/>
              </w:rPr>
              <w:t>Treponema denticol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83E6A8A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oligopeptidase B (opdB) ge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7D89EF85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 xml:space="preserve">5′-AGAAAGGCTTTGGGCGACAG-3’ </w:t>
            </w:r>
          </w:p>
          <w:p w14:paraId="2FB6B4C8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GCTGGAGCCGTAGCTTCCAT-3’</w:t>
            </w:r>
          </w:p>
          <w:p w14:paraId="0F42330D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Cy5-CGGGTCCTCACCCGCTCTTC-BHQ2–3’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9AD3DC1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127</w:t>
            </w:r>
          </w:p>
        </w:tc>
      </w:tr>
      <w:tr w:rsidR="00483CD7" w:rsidRPr="00A57708" w14:paraId="7C65AB2C" w14:textId="77777777" w:rsidTr="000A03B0">
        <w:trPr>
          <w:trHeight w:val="314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4021AD5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i/>
                <w:color w:val="auto"/>
              </w:rPr>
            </w:pPr>
            <w:r w:rsidRPr="00A57708">
              <w:rPr>
                <w:rFonts w:ascii="Times New Roman" w:eastAsiaTheme="minorHAnsi" w:hAnsi="Times New Roman"/>
                <w:i/>
                <w:color w:val="auto"/>
              </w:rPr>
              <w:t>Fusobacterium nucleatu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FCC1246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16S ribosomal RNA ge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52E610C6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 xml:space="preserve">5′-GGCTGTCGTCAGCTCGTGTC-3’ </w:t>
            </w:r>
          </w:p>
          <w:p w14:paraId="5F1E53D2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CTCATCGCAGGCAGTATCGC-3’</w:t>
            </w:r>
          </w:p>
          <w:p w14:paraId="29827B9A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FAM-AACGAGCGCAACCCCTTTCG-BHQ1–3’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DCC9465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114</w:t>
            </w:r>
          </w:p>
        </w:tc>
      </w:tr>
      <w:tr w:rsidR="00483CD7" w:rsidRPr="00A57708" w14:paraId="38A5B063" w14:textId="77777777" w:rsidTr="000A03B0">
        <w:trPr>
          <w:trHeight w:val="314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364B7EF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i/>
                <w:color w:val="auto"/>
              </w:rPr>
            </w:pPr>
            <w:r w:rsidRPr="00A57708">
              <w:rPr>
                <w:rFonts w:ascii="Times New Roman" w:eastAsiaTheme="minorHAnsi" w:hAnsi="Times New Roman"/>
                <w:i/>
                <w:color w:val="auto"/>
              </w:rPr>
              <w:t>Prevotella intermedi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9F13CE5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hemagglutinin (phg) ge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26B9D457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 xml:space="preserve">5′-CACACGCTGGCGAAACCTAC-3’ </w:t>
            </w:r>
          </w:p>
          <w:p w14:paraId="4213DB75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CACGTGGCGTTGCTTCTTTC-3’</w:t>
            </w:r>
          </w:p>
          <w:p w14:paraId="0ED6E6C8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HEX-CCGAAGATGCGCCGTTGAAC-BHQ1–3’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56040E0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143</w:t>
            </w:r>
          </w:p>
        </w:tc>
      </w:tr>
      <w:tr w:rsidR="00483CD7" w:rsidRPr="00A57708" w14:paraId="4519AD7B" w14:textId="77777777" w:rsidTr="000A03B0">
        <w:trPr>
          <w:trHeight w:val="314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76C85BB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i/>
                <w:color w:val="auto"/>
              </w:rPr>
            </w:pPr>
            <w:r w:rsidRPr="00A57708">
              <w:rPr>
                <w:rFonts w:ascii="Times New Roman" w:eastAsiaTheme="minorHAnsi" w:hAnsi="Times New Roman"/>
                <w:i/>
                <w:color w:val="auto"/>
              </w:rPr>
              <w:t>Prevotella nigrescen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9532084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gyrase subunit B (gyrB) ge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751329AA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 xml:space="preserve">5′-AGCAAGCTGTAGGCGAGGCT-3’ </w:t>
            </w:r>
          </w:p>
          <w:p w14:paraId="7B32440F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GCTGAACACTTTCGCGTGCT-3’</w:t>
            </w:r>
          </w:p>
          <w:p w14:paraId="5269E377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Texas Red-GCTCGTATTGCAGCCCGCAA-BHQ2–3’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3483B59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132</w:t>
            </w:r>
          </w:p>
        </w:tc>
      </w:tr>
      <w:tr w:rsidR="00483CD7" w:rsidRPr="00A57708" w14:paraId="6C67A81B" w14:textId="77777777" w:rsidTr="000A03B0">
        <w:trPr>
          <w:trHeight w:val="314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52133F5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i/>
                <w:color w:val="auto"/>
              </w:rPr>
            </w:pPr>
            <w:r w:rsidRPr="00A57708">
              <w:rPr>
                <w:rFonts w:ascii="Times New Roman" w:eastAsiaTheme="minorHAnsi" w:hAnsi="Times New Roman"/>
                <w:i/>
                <w:color w:val="auto"/>
              </w:rPr>
              <w:t>Eikenella corroden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5D30389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proline iminopeptidase (pip) gen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14:paraId="6B3B8E30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 xml:space="preserve">5′-GCCAACTGCTGCTGGAAGTG-3’ </w:t>
            </w:r>
          </w:p>
          <w:p w14:paraId="66CAA519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GCCGCTGATTTCGGAGAGTT-3’</w:t>
            </w:r>
          </w:p>
          <w:p w14:paraId="072C8C06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HEX- ACAGCCATCGGCACAGGCAT-BHQ1–3’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30470C9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110</w:t>
            </w:r>
          </w:p>
        </w:tc>
      </w:tr>
      <w:tr w:rsidR="00483CD7" w:rsidRPr="00A57708" w14:paraId="7D88CAA0" w14:textId="77777777" w:rsidTr="000A03B0">
        <w:trPr>
          <w:trHeight w:val="314"/>
        </w:trPr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912E3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i/>
                <w:color w:val="auto"/>
              </w:rPr>
            </w:pPr>
            <w:r w:rsidRPr="00A57708">
              <w:rPr>
                <w:rFonts w:ascii="Times New Roman" w:eastAsiaTheme="minorHAnsi" w:hAnsi="Times New Roman"/>
                <w:i/>
                <w:color w:val="auto"/>
              </w:rPr>
              <w:t>Campylobacter rectu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66AB3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groEL gene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845DE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 xml:space="preserve">5′-AAATTTAAGCGGCGACGAGG-3’ </w:t>
            </w:r>
          </w:p>
          <w:p w14:paraId="3D1D44C5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TCCTTGCTCACGCTTACGGA-3’</w:t>
            </w:r>
          </w:p>
          <w:p w14:paraId="26E3FB5B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HAnsi" w:hAnsi="Times New Roman"/>
                <w:color w:val="auto"/>
              </w:rPr>
            </w:pPr>
            <w:r w:rsidRPr="00A57708">
              <w:rPr>
                <w:rFonts w:ascii="Times New Roman" w:eastAsiaTheme="minorHAnsi" w:hAnsi="Times New Roman"/>
                <w:color w:val="auto"/>
              </w:rPr>
              <w:t>5′-HEX-GGCTTTGACGCGGGCGTAGT-BHQ1–3’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E97F8" w14:textId="77777777" w:rsidR="00483CD7" w:rsidRPr="00A57708" w:rsidRDefault="00483CD7" w:rsidP="000A03B0">
            <w:pPr>
              <w:spacing w:line="240" w:lineRule="auto"/>
              <w:rPr>
                <w:rFonts w:ascii="Times New Roman" w:eastAsiaTheme="minorEastAsia" w:hAnsi="Times New Roman"/>
                <w:color w:val="auto"/>
              </w:rPr>
            </w:pPr>
            <w:r w:rsidRPr="00A57708">
              <w:rPr>
                <w:rFonts w:ascii="Times New Roman" w:eastAsiaTheme="minorEastAsia" w:hAnsi="Times New Roman"/>
                <w:color w:val="auto"/>
              </w:rPr>
              <w:t>132</w:t>
            </w:r>
          </w:p>
        </w:tc>
      </w:tr>
    </w:tbl>
    <w:p w14:paraId="03D24B8C" w14:textId="77777777" w:rsidR="00483CD7" w:rsidRDefault="00483CD7" w:rsidP="00483CD7">
      <w:pPr>
        <w:pStyle w:val="MDPI31text"/>
        <w:adjustRightInd/>
        <w:snapToGrid/>
        <w:spacing w:line="240" w:lineRule="auto"/>
        <w:ind w:left="0" w:firstLine="0"/>
        <w:outlineLvl w:val="0"/>
        <w:rPr>
          <w:rFonts w:eastAsia="함초롬바탕"/>
          <w:color w:val="auto"/>
          <w:szCs w:val="20"/>
        </w:rPr>
      </w:pPr>
    </w:p>
    <w:p w14:paraId="35A8F13B" w14:textId="77777777" w:rsidR="00483CD7" w:rsidRDefault="00483CD7" w:rsidP="00483CD7">
      <w:pPr>
        <w:pStyle w:val="MDPI31text"/>
        <w:adjustRightInd/>
        <w:snapToGrid/>
        <w:spacing w:line="240" w:lineRule="auto"/>
        <w:ind w:left="0" w:firstLine="0"/>
        <w:outlineLvl w:val="0"/>
        <w:rPr>
          <w:rFonts w:eastAsia="함초롬바탕"/>
          <w:color w:val="auto"/>
          <w:szCs w:val="20"/>
        </w:rPr>
      </w:pPr>
    </w:p>
    <w:p w14:paraId="2D3B4731" w14:textId="77777777" w:rsidR="00483CD7" w:rsidRDefault="00483CD7" w:rsidP="00483CD7">
      <w:pPr>
        <w:pStyle w:val="MDPI31text"/>
        <w:adjustRightInd/>
        <w:snapToGrid/>
        <w:spacing w:line="240" w:lineRule="auto"/>
        <w:ind w:left="0" w:firstLine="0"/>
        <w:outlineLvl w:val="0"/>
        <w:rPr>
          <w:rFonts w:eastAsia="함초롬바탕"/>
          <w:color w:val="auto"/>
          <w:szCs w:val="20"/>
        </w:rPr>
      </w:pPr>
    </w:p>
    <w:p w14:paraId="1F3DC111" w14:textId="77777777" w:rsidR="00DA504C" w:rsidRPr="00483CD7" w:rsidRDefault="00DA504C" w:rsidP="00483CD7"/>
    <w:sectPr w:rsidR="00DA504C" w:rsidRPr="00483C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CD7"/>
    <w:rsid w:val="00483CD7"/>
    <w:rsid w:val="007D54A1"/>
    <w:rsid w:val="00DA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AF21"/>
  <w15:chartTrackingRefBased/>
  <w15:docId w15:val="{9F952D80-7B04-473D-A565-1B19C98AC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3CD7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483CD7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table" w:styleId="a3">
    <w:name w:val="Table Grid"/>
    <w:basedOn w:val="a1"/>
    <w:uiPriority w:val="39"/>
    <w:rsid w:val="00483CD7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린</dc:creator>
  <cp:keywords/>
  <dc:description/>
  <cp:lastModifiedBy>user</cp:lastModifiedBy>
  <cp:revision>2</cp:revision>
  <dcterms:created xsi:type="dcterms:W3CDTF">2022-06-20T09:48:00Z</dcterms:created>
  <dcterms:modified xsi:type="dcterms:W3CDTF">2022-06-20T09:48:00Z</dcterms:modified>
</cp:coreProperties>
</file>